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1C51" w14:textId="77777777" w:rsidR="00CA154F" w:rsidRPr="004C6319" w:rsidRDefault="00CA154F" w:rsidP="00CA154F">
      <w:pPr>
        <w:rPr>
          <w:rFonts w:ascii="Times New Roman" w:hAnsi="Times New Roman"/>
          <w:b/>
          <w:bCs/>
          <w:sz w:val="24"/>
          <w:szCs w:val="28"/>
        </w:rPr>
      </w:pPr>
      <w:r w:rsidRPr="004C6319">
        <w:rPr>
          <w:rFonts w:ascii="Times New Roman" w:hAnsi="Times New Roman"/>
          <w:b/>
          <w:bCs/>
          <w:sz w:val="24"/>
          <w:szCs w:val="28"/>
        </w:rPr>
        <w:t xml:space="preserve">Table S1. </w:t>
      </w:r>
      <w:proofErr w:type="spellStart"/>
      <w:r w:rsidRPr="004C6319">
        <w:rPr>
          <w:rFonts w:ascii="Times New Roman" w:hAnsi="Times New Roman"/>
          <w:b/>
          <w:bCs/>
          <w:sz w:val="24"/>
          <w:szCs w:val="28"/>
        </w:rPr>
        <w:t>Pyroptosis</w:t>
      </w:r>
      <w:proofErr w:type="spellEnd"/>
      <w:r w:rsidRPr="004C6319">
        <w:rPr>
          <w:rFonts w:ascii="Times New Roman" w:hAnsi="Times New Roman"/>
          <w:b/>
          <w:bCs/>
          <w:sz w:val="24"/>
          <w:szCs w:val="28"/>
        </w:rPr>
        <w:t>-related genes in this study</w:t>
      </w:r>
    </w:p>
    <w:p w14:paraId="19553D0C" w14:textId="77777777" w:rsidR="00CA154F" w:rsidRPr="004C6319" w:rsidRDefault="00CA154F" w:rsidP="00CA154F">
      <w:pPr>
        <w:rPr>
          <w:rFonts w:ascii="Times New Roman" w:hAnsi="Times New Roman"/>
          <w:b/>
          <w:bCs/>
        </w:rPr>
      </w:pPr>
    </w:p>
    <w:tbl>
      <w:tblPr>
        <w:tblW w:w="7261" w:type="dxa"/>
        <w:tblInd w:w="108" w:type="dxa"/>
        <w:tblLook w:val="04A0" w:firstRow="1" w:lastRow="0" w:firstColumn="1" w:lastColumn="0" w:noHBand="0" w:noVBand="1"/>
      </w:tblPr>
      <w:tblGrid>
        <w:gridCol w:w="2835"/>
        <w:gridCol w:w="4426"/>
      </w:tblGrid>
      <w:tr w:rsidR="00CA154F" w:rsidRPr="004C6319" w14:paraId="6519497F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C54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yroptosis</w:t>
            </w:r>
            <w:proofErr w:type="spellEnd"/>
            <w:r w:rsidRPr="004C63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-related genes</w:t>
            </w:r>
          </w:p>
        </w:tc>
        <w:tc>
          <w:tcPr>
            <w:tcW w:w="44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3A45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ull-names</w:t>
            </w:r>
          </w:p>
        </w:tc>
      </w:tr>
      <w:tr w:rsidR="00CA154F" w:rsidRPr="004C6319" w14:paraId="21AAC5DE" w14:textId="77777777" w:rsidTr="0096003F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4A6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348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bsent in melanoma 2</w:t>
            </w:r>
          </w:p>
        </w:tc>
      </w:tr>
      <w:tr w:rsidR="00CA154F" w:rsidRPr="004C6319" w14:paraId="4BB76166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9EC8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CE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1</w:t>
            </w:r>
          </w:p>
        </w:tc>
      </w:tr>
      <w:tr w:rsidR="00CA154F" w:rsidRPr="004C6319" w14:paraId="2D10EF98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3D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376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3</w:t>
            </w:r>
          </w:p>
        </w:tc>
      </w:tr>
      <w:tr w:rsidR="00CA154F" w:rsidRPr="004C6319" w14:paraId="7FA86D31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90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3C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4</w:t>
            </w:r>
          </w:p>
        </w:tc>
      </w:tr>
      <w:tr w:rsidR="00CA154F" w:rsidRPr="004C6319" w14:paraId="1C09ABB5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EA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D92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5</w:t>
            </w:r>
          </w:p>
        </w:tc>
      </w:tr>
      <w:tr w:rsidR="00CA154F" w:rsidRPr="004C6319" w14:paraId="65238779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0749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EC4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6</w:t>
            </w:r>
          </w:p>
        </w:tc>
      </w:tr>
      <w:tr w:rsidR="00CA154F" w:rsidRPr="004C6319" w14:paraId="3494FA56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17BB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348D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8</w:t>
            </w:r>
          </w:p>
        </w:tc>
      </w:tr>
      <w:tr w:rsidR="00CA154F" w:rsidRPr="004C6319" w14:paraId="64528A9C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B7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08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ysteine-aspartic acid protease-9</w:t>
            </w:r>
          </w:p>
        </w:tc>
      </w:tr>
      <w:tr w:rsidR="00CA154F" w:rsidRPr="004C6319" w14:paraId="30D14BF0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547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3022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lastase, neutrophil expressed</w:t>
            </w:r>
          </w:p>
        </w:tc>
      </w:tr>
      <w:tr w:rsidR="00CA154F" w:rsidRPr="004C6319" w14:paraId="45D46256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09E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F8D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lutathione peroxidase 4</w:t>
            </w:r>
          </w:p>
        </w:tc>
      </w:tr>
      <w:tr w:rsidR="00CA154F" w:rsidRPr="004C6319" w14:paraId="546F813B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531B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SDMA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3929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</w:tr>
      <w:tr w:rsidR="00CA154F" w:rsidRPr="004C6319" w14:paraId="0941EDE8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C2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42F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B</w:t>
            </w:r>
          </w:p>
        </w:tc>
      </w:tr>
      <w:tr w:rsidR="00CA154F" w:rsidRPr="004C6319" w14:paraId="43B0B3C8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4EA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SDMC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715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</w:t>
            </w:r>
          </w:p>
        </w:tc>
      </w:tr>
      <w:tr w:rsidR="00CA154F" w:rsidRPr="004C6319" w14:paraId="3890BE71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5E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956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D</w:t>
            </w:r>
          </w:p>
        </w:tc>
      </w:tr>
      <w:tr w:rsidR="00CA154F" w:rsidRPr="004C6319" w14:paraId="552F5FF0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4D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SDM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7F8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sderm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E</w:t>
            </w:r>
          </w:p>
        </w:tc>
      </w:tr>
      <w:tr w:rsidR="00CA154F" w:rsidRPr="004C6319" w14:paraId="31EDFAA5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5F7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E6D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nterleukin 18</w:t>
            </w:r>
          </w:p>
        </w:tc>
      </w:tr>
      <w:tr w:rsidR="00CA154F" w:rsidRPr="004C6319" w14:paraId="084BB3F5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6EA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L1β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09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nterleukin 1 beta</w:t>
            </w:r>
          </w:p>
        </w:tc>
      </w:tr>
      <w:tr w:rsidR="00CA154F" w:rsidRPr="004C6319" w14:paraId="58ACCB99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50A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2D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nterleukin 6</w:t>
            </w:r>
          </w:p>
        </w:tc>
      </w:tr>
      <w:tr w:rsidR="00CA154F" w:rsidRPr="004C6319" w14:paraId="4C6CF57B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8957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C9D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d like receptor (NLR) family CARD domain containing 4</w:t>
            </w:r>
          </w:p>
        </w:tc>
      </w:tr>
      <w:tr w:rsidR="00CA154F" w:rsidRPr="004C6319" w14:paraId="394DA26F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39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A05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 family pyrin domain containing 1</w:t>
            </w:r>
          </w:p>
        </w:tc>
      </w:tr>
      <w:tr w:rsidR="00CA154F" w:rsidRPr="004C6319" w14:paraId="6FE37398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66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P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A8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 family pyrin domain containing 2</w:t>
            </w:r>
          </w:p>
        </w:tc>
      </w:tr>
      <w:tr w:rsidR="00CA154F" w:rsidRPr="004C6319" w14:paraId="638C02FA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8AE8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410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 family pyrin domain containing 3</w:t>
            </w:r>
          </w:p>
        </w:tc>
      </w:tr>
      <w:tr w:rsidR="00CA154F" w:rsidRPr="004C6319" w14:paraId="63B9F409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082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P6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CFA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 family pyrin domain containing 6</w:t>
            </w:r>
          </w:p>
        </w:tc>
      </w:tr>
      <w:tr w:rsidR="00CA154F" w:rsidRPr="004C6319" w14:paraId="3BC5BC35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8CA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P7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053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LR family pyrin domain containing 7</w:t>
            </w:r>
          </w:p>
        </w:tc>
      </w:tr>
      <w:tr w:rsidR="00CA154F" w:rsidRPr="004C6319" w14:paraId="0C58F841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EB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F6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ucleotide binding oligomerization domain containing 1</w:t>
            </w:r>
          </w:p>
        </w:tc>
      </w:tr>
      <w:tr w:rsidR="00CA154F" w:rsidRPr="004C6319" w14:paraId="184E05A2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9D2B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65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ucleotide binding oligomerization domain containing 2</w:t>
            </w:r>
          </w:p>
        </w:tc>
      </w:tr>
      <w:tr w:rsidR="00CA154F" w:rsidRPr="004C6319" w14:paraId="420FCE39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765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JVK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25D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ejvakin</w:t>
            </w:r>
            <w:proofErr w:type="spellEnd"/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/deafness, autosomal recessive 59</w:t>
            </w:r>
          </w:p>
        </w:tc>
      </w:tr>
      <w:tr w:rsidR="00CA154F" w:rsidRPr="004C6319" w14:paraId="0483F5B6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44E2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CAF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hospholipase C gamma 1</w:t>
            </w:r>
          </w:p>
        </w:tc>
      </w:tr>
      <w:tr w:rsidR="00CA154F" w:rsidRPr="004C6319" w14:paraId="613409B3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C51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7EB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otein kinase cAMP-activated catalytic subunit alpha</w:t>
            </w:r>
          </w:p>
        </w:tc>
      </w:tr>
      <w:tr w:rsidR="00CA154F" w:rsidRPr="004C6319" w14:paraId="0C1C9693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53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647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YD and CARD domain containing</w:t>
            </w:r>
          </w:p>
        </w:tc>
      </w:tr>
      <w:tr w:rsidR="00CA154F" w:rsidRPr="004C6319" w14:paraId="6FDE435E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4A4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CAF1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D1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R-related CTD associated factor 11</w:t>
            </w:r>
          </w:p>
        </w:tc>
      </w:tr>
      <w:tr w:rsidR="00CA154F" w:rsidRPr="004C6319" w14:paraId="6112C17C" w14:textId="77777777" w:rsidTr="0096003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4FD4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A65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IR domain containing adaptor protein</w:t>
            </w:r>
          </w:p>
        </w:tc>
      </w:tr>
      <w:tr w:rsidR="00CA154F" w:rsidRPr="004C6319" w14:paraId="5068278E" w14:textId="77777777" w:rsidTr="0096003F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A85C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A3FE" w14:textId="77777777" w:rsidR="00CA154F" w:rsidRPr="004C6319" w:rsidRDefault="00CA154F" w:rsidP="0096003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C631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umor necrosis factor</w:t>
            </w:r>
          </w:p>
        </w:tc>
      </w:tr>
    </w:tbl>
    <w:p w14:paraId="46C25C16" w14:textId="77777777" w:rsidR="00CA154F" w:rsidRPr="004C6319" w:rsidRDefault="00CA154F" w:rsidP="00CA154F">
      <w:pPr>
        <w:rPr>
          <w:rFonts w:ascii="Times New Roman" w:hAnsi="Times New Roman"/>
        </w:rPr>
      </w:pPr>
    </w:p>
    <w:p w14:paraId="73B86D6A" w14:textId="77777777" w:rsidR="002902FF" w:rsidRDefault="002902FF"/>
    <w:sectPr w:rsidR="00290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1D936" w14:textId="77777777" w:rsidR="001D4907" w:rsidRDefault="001D4907" w:rsidP="00CA154F">
      <w:r>
        <w:separator/>
      </w:r>
    </w:p>
  </w:endnote>
  <w:endnote w:type="continuationSeparator" w:id="0">
    <w:p w14:paraId="198BAA94" w14:textId="77777777" w:rsidR="001D4907" w:rsidRDefault="001D4907" w:rsidP="00CA1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A6E12" w14:textId="77777777" w:rsidR="001D4907" w:rsidRDefault="001D4907" w:rsidP="00CA154F">
      <w:r>
        <w:separator/>
      </w:r>
    </w:p>
  </w:footnote>
  <w:footnote w:type="continuationSeparator" w:id="0">
    <w:p w14:paraId="0C5678EC" w14:textId="77777777" w:rsidR="001D4907" w:rsidRDefault="001D4907" w:rsidP="00CA1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62"/>
    <w:rsid w:val="001D4907"/>
    <w:rsid w:val="002902FF"/>
    <w:rsid w:val="004A1262"/>
    <w:rsid w:val="00CA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A72248-2B48-4FE3-B06C-8AA45130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5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5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强</dc:creator>
  <cp:keywords/>
  <dc:description/>
  <cp:lastModifiedBy>刘 强</cp:lastModifiedBy>
  <cp:revision>2</cp:revision>
  <dcterms:created xsi:type="dcterms:W3CDTF">2021-11-11T00:41:00Z</dcterms:created>
  <dcterms:modified xsi:type="dcterms:W3CDTF">2021-11-11T00:41:00Z</dcterms:modified>
</cp:coreProperties>
</file>